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C6B" w:rsidRDefault="001A5C6B">
      <w:bookmarkStart w:id="0" w:name="_GoBack"/>
      <w:bookmarkEnd w:id="0"/>
    </w:p>
    <w:p w:rsidR="001566EA" w:rsidRPr="001566EA" w:rsidRDefault="00252D69" w:rsidP="001566E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proofErr w:type="spellStart"/>
      <w:r w:rsidR="000B2F86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1</w:t>
      </w:r>
      <w:proofErr w:type="spellEnd"/>
      <w:r w:rsidR="00532D66">
        <w:rPr>
          <w:rFonts w:ascii="Times New Roman" w:eastAsia="Times New Roman" w:hAnsi="Times New Roman" w:cs="Times New Roman"/>
        </w:rPr>
        <w:t xml:space="preserve">. </w:t>
      </w:r>
      <w:r w:rsidR="00532D66" w:rsidRPr="00532D66">
        <w:rPr>
          <w:rFonts w:ascii="Times New Roman" w:eastAsia="Times New Roman" w:hAnsi="Times New Roman" w:cs="Times New Roman"/>
        </w:rPr>
        <w:t>General Characteristics of porcine used</w:t>
      </w:r>
    </w:p>
    <w:p w:rsidR="00855FCD" w:rsidRDefault="00855FCD"/>
    <w:p w:rsidR="00855FCD" w:rsidRDefault="00855FCD"/>
    <w:p w:rsidR="004D7A9E" w:rsidRDefault="004D7A9E"/>
    <w:p w:rsidR="004D7A9E" w:rsidRDefault="004D7A9E"/>
    <w:p w:rsidR="004D7A9E" w:rsidRDefault="004D7A9E"/>
    <w:tbl>
      <w:tblPr>
        <w:tblStyle w:val="TableGrid"/>
        <w:tblW w:w="9985" w:type="dxa"/>
        <w:tblLook w:val="04A0"/>
      </w:tblPr>
      <w:tblGrid>
        <w:gridCol w:w="1612"/>
        <w:gridCol w:w="1069"/>
        <w:gridCol w:w="968"/>
        <w:gridCol w:w="2016"/>
        <w:gridCol w:w="1800"/>
        <w:gridCol w:w="2520"/>
      </w:tblGrid>
      <w:tr w:rsidR="004D7A9E" w:rsidRPr="00E553BC" w:rsidTr="008A0E39">
        <w:trPr>
          <w:trHeight w:val="300"/>
        </w:trPr>
        <w:tc>
          <w:tcPr>
            <w:tcW w:w="1612" w:type="dxa"/>
            <w:hideMark/>
          </w:tcPr>
          <w:p w:rsidR="004D7A9E" w:rsidRPr="00E553BC" w:rsidRDefault="004D7A9E" w:rsidP="00A0042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nimal</w:t>
            </w:r>
          </w:p>
        </w:tc>
        <w:tc>
          <w:tcPr>
            <w:tcW w:w="1069" w:type="dxa"/>
            <w:hideMark/>
          </w:tcPr>
          <w:p w:rsidR="004D7A9E" w:rsidRPr="00E553BC" w:rsidRDefault="004D7A9E" w:rsidP="00A0042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968" w:type="dxa"/>
            <w:hideMark/>
          </w:tcPr>
          <w:p w:rsidR="004D7A9E" w:rsidRPr="00E553BC" w:rsidRDefault="004D7A9E" w:rsidP="00A0042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ex</w:t>
            </w:r>
          </w:p>
        </w:tc>
        <w:tc>
          <w:tcPr>
            <w:tcW w:w="2016" w:type="dxa"/>
            <w:hideMark/>
          </w:tcPr>
          <w:p w:rsidR="004D7A9E" w:rsidRPr="00E553BC" w:rsidRDefault="004D7A9E" w:rsidP="00A0042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LH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-1 status</w:t>
            </w:r>
          </w:p>
        </w:tc>
        <w:tc>
          <w:tcPr>
            <w:tcW w:w="1800" w:type="dxa"/>
            <w:hideMark/>
          </w:tcPr>
          <w:p w:rsidR="004D7A9E" w:rsidRPr="00E553BC" w:rsidRDefault="004D7A9E" w:rsidP="00A0042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LH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-3</w:t>
            </w:r>
          </w:p>
        </w:tc>
        <w:tc>
          <w:tcPr>
            <w:tcW w:w="2520" w:type="dxa"/>
          </w:tcPr>
          <w:p w:rsidR="004D7A9E" w:rsidRDefault="004D7A9E" w:rsidP="00A00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Mass tumor localization</w:t>
            </w:r>
          </w:p>
        </w:tc>
      </w:tr>
      <w:tr w:rsidR="004D7A9E" w:rsidRPr="00E553BC" w:rsidTr="008A0E39">
        <w:trPr>
          <w:trHeight w:val="300"/>
        </w:trPr>
        <w:tc>
          <w:tcPr>
            <w:tcW w:w="1612" w:type="dxa"/>
            <w:hideMark/>
          </w:tcPr>
          <w:p w:rsidR="004D7A9E" w:rsidRPr="00E553BC" w:rsidRDefault="004D7A9E" w:rsidP="004D7A9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1353</w:t>
            </w:r>
          </w:p>
        </w:tc>
        <w:tc>
          <w:tcPr>
            <w:tcW w:w="1069" w:type="dxa"/>
            <w:hideMark/>
          </w:tcPr>
          <w:p w:rsidR="004D7A9E" w:rsidRPr="00E553BC" w:rsidRDefault="004D7A9E" w:rsidP="004D7A9E">
            <w:pPr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y</w:t>
            </w:r>
            <w:proofErr w:type="spellEnd"/>
          </w:p>
        </w:tc>
        <w:tc>
          <w:tcPr>
            <w:tcW w:w="968" w:type="dxa"/>
            <w:hideMark/>
          </w:tcPr>
          <w:p w:rsidR="004D7A9E" w:rsidRPr="00E553BC" w:rsidRDefault="004D7A9E" w:rsidP="004D7A9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2016" w:type="dxa"/>
            <w:hideMark/>
          </w:tcPr>
          <w:p w:rsidR="004D7A9E" w:rsidRPr="00E553BC" w:rsidRDefault="004D7A9E" w:rsidP="004D7A9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+</w:t>
            </w:r>
            <w:r w:rsidRPr="00E553B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800" w:type="dxa"/>
            <w:hideMark/>
          </w:tcPr>
          <w:p w:rsidR="004D7A9E" w:rsidRPr="00E553BC" w:rsidRDefault="004D7A9E" w:rsidP="004D7A9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+</w:t>
            </w:r>
            <w:r w:rsidRPr="00E553B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520" w:type="dxa"/>
          </w:tcPr>
          <w:p w:rsidR="004D7A9E" w:rsidRDefault="004D7A9E" w:rsidP="004D7A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BMC</w:t>
            </w:r>
            <w:proofErr w:type="spellEnd"/>
          </w:p>
        </w:tc>
      </w:tr>
      <w:tr w:rsidR="004D7A9E" w:rsidRPr="00BC0406" w:rsidTr="008A0E39">
        <w:trPr>
          <w:trHeight w:val="300"/>
        </w:trPr>
        <w:tc>
          <w:tcPr>
            <w:tcW w:w="1612" w:type="dxa"/>
            <w:hideMark/>
          </w:tcPr>
          <w:p w:rsidR="004D7A9E" w:rsidRPr="00BC0406" w:rsidRDefault="004D7A9E" w:rsidP="004D7A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C04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3482</w:t>
            </w:r>
          </w:p>
        </w:tc>
        <w:tc>
          <w:tcPr>
            <w:tcW w:w="1069" w:type="dxa"/>
            <w:hideMark/>
          </w:tcPr>
          <w:p w:rsidR="004D7A9E" w:rsidRPr="00BC0406" w:rsidRDefault="004D7A9E" w:rsidP="004D7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BC040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mo</w:t>
            </w:r>
            <w:proofErr w:type="spellEnd"/>
          </w:p>
        </w:tc>
        <w:tc>
          <w:tcPr>
            <w:tcW w:w="968" w:type="dxa"/>
            <w:hideMark/>
          </w:tcPr>
          <w:p w:rsidR="004D7A9E" w:rsidRPr="00BC0406" w:rsidRDefault="004D7A9E" w:rsidP="004D7A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C040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2016" w:type="dxa"/>
            <w:hideMark/>
          </w:tcPr>
          <w:p w:rsidR="004D7A9E" w:rsidRPr="00BC0406" w:rsidRDefault="004D7A9E" w:rsidP="004D7A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C040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t Assessed </w:t>
            </w:r>
          </w:p>
        </w:tc>
        <w:tc>
          <w:tcPr>
            <w:tcW w:w="1800" w:type="dxa"/>
            <w:hideMark/>
          </w:tcPr>
          <w:p w:rsidR="004D7A9E" w:rsidRPr="00BC0406" w:rsidRDefault="004D7A9E" w:rsidP="004D7A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C040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t Assessed </w:t>
            </w:r>
          </w:p>
        </w:tc>
        <w:tc>
          <w:tcPr>
            <w:tcW w:w="2520" w:type="dxa"/>
          </w:tcPr>
          <w:p w:rsidR="004D7A9E" w:rsidRPr="00BC0406" w:rsidRDefault="004D7A9E" w:rsidP="004D7A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BC0406">
              <w:rPr>
                <w:rFonts w:ascii="Times New Roman" w:hAnsi="Times New Roman" w:cs="Times New Roman"/>
              </w:rPr>
              <w:t xml:space="preserve">SC tissue, </w:t>
            </w:r>
            <w:proofErr w:type="spellStart"/>
            <w:r w:rsidRPr="00BC0406">
              <w:rPr>
                <w:rFonts w:ascii="Times New Roman" w:hAnsi="Times New Roman" w:cs="Times New Roman"/>
              </w:rPr>
              <w:t>PBMC</w:t>
            </w:r>
            <w:proofErr w:type="spellEnd"/>
            <w:r w:rsidRPr="00BC0406">
              <w:rPr>
                <w:rFonts w:ascii="Times New Roman" w:hAnsi="Times New Roman" w:cs="Times New Roman"/>
              </w:rPr>
              <w:t>,</w:t>
            </w:r>
            <w:r w:rsidR="00BC0406">
              <w:rPr>
                <w:rFonts w:ascii="Times New Roman" w:hAnsi="Times New Roman" w:cs="Times New Roman"/>
              </w:rPr>
              <w:t xml:space="preserve"> S</w:t>
            </w:r>
            <w:r w:rsidRPr="00BC0406">
              <w:rPr>
                <w:rFonts w:ascii="Times New Roman" w:hAnsi="Times New Roman" w:cs="Times New Roman"/>
              </w:rPr>
              <w:t>pleen</w:t>
            </w:r>
          </w:p>
        </w:tc>
      </w:tr>
    </w:tbl>
    <w:p w:rsidR="004D7A9E" w:rsidRPr="00BC0406" w:rsidRDefault="004D7A9E">
      <w:pPr>
        <w:rPr>
          <w:rFonts w:ascii="Times New Roman" w:hAnsi="Times New Roman" w:cs="Times New Roman"/>
        </w:rPr>
      </w:pPr>
    </w:p>
    <w:sectPr w:rsidR="004D7A9E" w:rsidRPr="00BC0406" w:rsidSect="00197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63B5"/>
    <w:rsid w:val="00001DDD"/>
    <w:rsid w:val="00003347"/>
    <w:rsid w:val="00020325"/>
    <w:rsid w:val="0008595E"/>
    <w:rsid w:val="000B23E0"/>
    <w:rsid w:val="000B2F86"/>
    <w:rsid w:val="000F5409"/>
    <w:rsid w:val="00126126"/>
    <w:rsid w:val="001566EA"/>
    <w:rsid w:val="00173A09"/>
    <w:rsid w:val="00197223"/>
    <w:rsid w:val="001A5C6B"/>
    <w:rsid w:val="001C0F7E"/>
    <w:rsid w:val="00231BEB"/>
    <w:rsid w:val="00252D69"/>
    <w:rsid w:val="00381C6B"/>
    <w:rsid w:val="003D5A70"/>
    <w:rsid w:val="00405BA3"/>
    <w:rsid w:val="004315B9"/>
    <w:rsid w:val="00491765"/>
    <w:rsid w:val="004C28B0"/>
    <w:rsid w:val="004C7B03"/>
    <w:rsid w:val="004D7A9E"/>
    <w:rsid w:val="00517E14"/>
    <w:rsid w:val="00522388"/>
    <w:rsid w:val="00532D66"/>
    <w:rsid w:val="00566822"/>
    <w:rsid w:val="00586EE3"/>
    <w:rsid w:val="005C420C"/>
    <w:rsid w:val="005D7701"/>
    <w:rsid w:val="0060178B"/>
    <w:rsid w:val="00714855"/>
    <w:rsid w:val="0083365A"/>
    <w:rsid w:val="00835077"/>
    <w:rsid w:val="00855FCD"/>
    <w:rsid w:val="008A0E39"/>
    <w:rsid w:val="008B55CE"/>
    <w:rsid w:val="00926575"/>
    <w:rsid w:val="009852AC"/>
    <w:rsid w:val="009D1CD3"/>
    <w:rsid w:val="009E20C8"/>
    <w:rsid w:val="00A118FC"/>
    <w:rsid w:val="00A12889"/>
    <w:rsid w:val="00A14DAC"/>
    <w:rsid w:val="00A631F2"/>
    <w:rsid w:val="00A90638"/>
    <w:rsid w:val="00A959D2"/>
    <w:rsid w:val="00AA4899"/>
    <w:rsid w:val="00B41B87"/>
    <w:rsid w:val="00B47B07"/>
    <w:rsid w:val="00B87A5F"/>
    <w:rsid w:val="00BC0406"/>
    <w:rsid w:val="00BE3CDE"/>
    <w:rsid w:val="00BE5FD5"/>
    <w:rsid w:val="00CE0093"/>
    <w:rsid w:val="00D357B5"/>
    <w:rsid w:val="00D6252C"/>
    <w:rsid w:val="00D86D36"/>
    <w:rsid w:val="00E063B5"/>
    <w:rsid w:val="00E41489"/>
    <w:rsid w:val="00E60D68"/>
    <w:rsid w:val="00E75A7D"/>
    <w:rsid w:val="00E87BB6"/>
    <w:rsid w:val="00ED6D40"/>
    <w:rsid w:val="00EE6E0B"/>
    <w:rsid w:val="00F047C7"/>
    <w:rsid w:val="00F45093"/>
    <w:rsid w:val="00F4658A"/>
    <w:rsid w:val="00F973FA"/>
    <w:rsid w:val="00FB3109"/>
    <w:rsid w:val="00FD5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566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9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-Alvarez, Nalu,M.D.</dc:creator>
  <cp:keywords/>
  <dc:description/>
  <cp:lastModifiedBy>0014777</cp:lastModifiedBy>
  <cp:revision>8</cp:revision>
  <dcterms:created xsi:type="dcterms:W3CDTF">2019-06-07T14:23:00Z</dcterms:created>
  <dcterms:modified xsi:type="dcterms:W3CDTF">2019-09-03T12:27:00Z</dcterms:modified>
</cp:coreProperties>
</file>